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261" w:rsidRDefault="00FB1261" w:rsidP="009567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1796A">
        <w:rPr>
          <w:rFonts w:ascii="Times New Roman" w:hAnsi="Times New Roman" w:cs="Times New Roman"/>
          <w:b/>
          <w:sz w:val="24"/>
          <w:szCs w:val="24"/>
          <w:lang w:val="en-US"/>
        </w:rPr>
        <w:t>upplemental material</w:t>
      </w:r>
      <w:r w:rsidR="00E636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xture features extract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f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ftware.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443"/>
        <w:gridCol w:w="2272"/>
        <w:gridCol w:w="2372"/>
        <w:gridCol w:w="2263"/>
      </w:tblGrid>
      <w:tr w:rsidR="00FB1261" w:rsidTr="00956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:rsidR="00FB1261" w:rsidRDefault="00FB1261" w:rsidP="009567A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Order Texture Features</w:t>
            </w:r>
          </w:p>
        </w:tc>
      </w:tr>
      <w:tr w:rsidR="00FB1261" w:rsidRPr="0031796A" w:rsidTr="0095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gridSpan w:val="2"/>
          </w:tcPr>
          <w:p w:rsidR="00FB1261" w:rsidRDefault="00FB1261" w:rsidP="009567A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mean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std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max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Q1</w:t>
            </w:r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Q2</w:t>
            </w:r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VENTIONAL_Q3</w:t>
            </w:r>
          </w:p>
        </w:tc>
        <w:tc>
          <w:tcPr>
            <w:tcW w:w="4814" w:type="dxa"/>
            <w:gridSpan w:val="2"/>
          </w:tcPr>
          <w:p w:rsidR="00FB1261" w:rsidRDefault="00FB1261" w:rsidP="009567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gram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_Skewness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_Kurtosis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_Entropy_log2</w:t>
            </w:r>
          </w:p>
          <w:p w:rsidR="00FB1261" w:rsidRPr="00E51DD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US"/>
              </w:rPr>
            </w:pPr>
            <w:r w:rsidRPr="00E51DD1">
              <w:rPr>
                <w:rFonts w:ascii="Times New Roman" w:hAnsi="Times New Roman" w:cs="Times New Roman"/>
                <w:sz w:val="24"/>
                <w:szCs w:val="24"/>
                <w:lang w:val="es-US"/>
              </w:rPr>
              <w:t>HISTO_Entropy_log10</w:t>
            </w:r>
          </w:p>
          <w:p w:rsidR="00FB1261" w:rsidRPr="00E51DD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US"/>
              </w:rPr>
            </w:pPr>
            <w:proofErr w:type="spellStart"/>
            <w:r w:rsidRPr="00E51DD1">
              <w:rPr>
                <w:rFonts w:ascii="Times New Roman" w:hAnsi="Times New Roman" w:cs="Times New Roman"/>
                <w:sz w:val="24"/>
                <w:szCs w:val="24"/>
                <w:lang w:val="es-US"/>
              </w:rPr>
              <w:t>HISTO_Energy</w:t>
            </w:r>
            <w:proofErr w:type="spellEnd"/>
          </w:p>
        </w:tc>
      </w:tr>
      <w:tr w:rsidR="00FB1261" w:rsidTr="00956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:rsidR="00FB1261" w:rsidRDefault="00FB1261" w:rsidP="009567A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order Texture Features</w:t>
            </w:r>
          </w:p>
        </w:tc>
      </w:tr>
      <w:tr w:rsidR="00FB1261" w:rsidTr="0095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:rsidR="00FB1261" w:rsidRDefault="00FB1261" w:rsidP="009567A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</w:t>
            </w:r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_Homogeneity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_Energy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_Contrast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_Correlation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_Entropy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CM_Dissimilarity</w:t>
            </w:r>
            <w:proofErr w:type="spellEnd"/>
          </w:p>
        </w:tc>
        <w:tc>
          <w:tcPr>
            <w:tcW w:w="2407" w:type="dxa"/>
          </w:tcPr>
          <w:p w:rsidR="00FB1261" w:rsidRDefault="00FB1261" w:rsidP="009567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RLM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SR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LR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LGR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HGR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SRL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SRH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LRL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LRH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GLNU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RLNU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RLM_RP</w:t>
            </w:r>
          </w:p>
        </w:tc>
        <w:tc>
          <w:tcPr>
            <w:tcW w:w="2407" w:type="dxa"/>
          </w:tcPr>
          <w:p w:rsidR="00FB1261" w:rsidRDefault="00FB1261" w:rsidP="009567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GLDM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LDM_Coarseness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LDM_Contrast</w:t>
            </w:r>
            <w:proofErr w:type="spellEnd"/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LDM_Busyness</w:t>
            </w:r>
            <w:proofErr w:type="spellEnd"/>
          </w:p>
        </w:tc>
        <w:tc>
          <w:tcPr>
            <w:tcW w:w="2407" w:type="dxa"/>
          </w:tcPr>
          <w:p w:rsidR="00FB1261" w:rsidRDefault="00FB1261" w:rsidP="009567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ZLM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SZ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LZ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LGZ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HGZ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SZL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SZH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LZL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LZHGE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GLNU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ZLNU</w:t>
            </w:r>
          </w:p>
          <w:p w:rsidR="00FB1261" w:rsidRDefault="00FB1261" w:rsidP="009567A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ZLM_ZP</w:t>
            </w:r>
          </w:p>
        </w:tc>
      </w:tr>
    </w:tbl>
    <w:p w:rsidR="00FB1261" w:rsidRDefault="00FB1261" w:rsidP="00E636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bbreviations: 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 xml:space="preserve">GLCM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Gray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-level co-occurrence matrix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>GLRLM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Gray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-level run length matrix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S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hort-Run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LR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ong-Run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LGR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ow Gray-level Run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HGR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igh Gray-level Run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SRL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hort-Run Low Gray-level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SRH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hort-Run High Gray-level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LRL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ong-Run Low Gray-level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LRH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ong-Run High Gray-level Emphasis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GLN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Gray-Level Non-Uniformity for run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RLNU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Run Length Non-Uniformity</w:t>
      </w:r>
    </w:p>
    <w:p w:rsidR="00FB1261" w:rsidRDefault="00FB1261" w:rsidP="00E636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RLM_R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Run Percentage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>GLZLM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Gray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-level zone length matrix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SZ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hort-Zone Emphasis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LZ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ng-Zone Emphasis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LGZ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 Gray-level Zone Emphasis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LZLM_HGZ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igh Gray-level Zone Emphasis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LZLG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ng-Zone Low Gray-level Emphasis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LZHG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ng-Zone High Gray-level Emphasis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GLNUz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Gray-Level Non-Uniformity for zone</w:t>
      </w:r>
    </w:p>
    <w:p w:rsidR="00FB1261" w:rsidRPr="003F5AEF" w:rsidRDefault="00FB1261" w:rsidP="00E6367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4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5AEF"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ZLNU</w:t>
      </w:r>
      <w:r w:rsidRPr="003F5A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3F5AEF">
        <w:rPr>
          <w:rFonts w:ascii="Times New Roman" w:hAnsi="Times New Roman" w:cs="Times New Roman"/>
          <w:sz w:val="24"/>
          <w:szCs w:val="24"/>
          <w:lang w:val="en-US"/>
        </w:rPr>
        <w:t>Zone Length Non-Uniformity</w:t>
      </w:r>
      <w:r w:rsidRPr="003F5AE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FB1261" w:rsidRPr="003F5AEF" w:rsidRDefault="00FB1261" w:rsidP="00E6367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4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5AEF">
        <w:rPr>
          <w:rFonts w:ascii="Times New Roman" w:hAnsi="Times New Roman" w:cs="Times New Roman"/>
          <w:b/>
          <w:bCs/>
          <w:sz w:val="24"/>
          <w:szCs w:val="24"/>
          <w:lang w:val="en-US"/>
        </w:rPr>
        <w:t>GLZLM_ZP</w:t>
      </w:r>
      <w:r w:rsidRPr="003F5A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3F5A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3F5AEF">
        <w:rPr>
          <w:rFonts w:ascii="Times New Roman" w:hAnsi="Times New Roman" w:cs="Times New Roman"/>
          <w:sz w:val="24"/>
          <w:szCs w:val="24"/>
          <w:lang w:val="en-US"/>
        </w:rPr>
        <w:t>Zone Percentage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>NGLDM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Neighborhood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gray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-level different matrix</w:t>
      </w: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FB1261" w:rsidRDefault="00FB1261" w:rsidP="00E636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proofErr w:type="spellStart"/>
      <w:r w:rsidRPr="009567A0">
        <w:rPr>
          <w:rFonts w:ascii="Times New Roman" w:hAnsi="Times New Roman" w:cs="Times New Roman"/>
          <w:b/>
          <w:sz w:val="24"/>
          <w:szCs w:val="24"/>
          <w:lang w:val="en-US"/>
        </w:rPr>
        <w:t>LifeX</w:t>
      </w:r>
      <w:proofErr w:type="spellEnd"/>
      <w:r w:rsidRPr="00956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line man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" w:history="1">
        <w:r w:rsidRPr="009F32F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lifexsoft.org/images/phocagallery/documentation/ProtocolTexture/UserGuide/TextureUserGuide.pdf</w:t>
        </w:r>
      </w:hyperlink>
    </w:p>
    <w:p w:rsidR="009051A7" w:rsidRPr="00FB1261" w:rsidRDefault="009051A7" w:rsidP="00E6367D">
      <w:pPr>
        <w:spacing w:line="360" w:lineRule="auto"/>
        <w:rPr>
          <w:lang w:val="en-US"/>
        </w:rPr>
      </w:pPr>
    </w:p>
    <w:sectPr w:rsidR="009051A7" w:rsidRPr="00FB1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61"/>
    <w:rsid w:val="009051A7"/>
    <w:rsid w:val="009567A0"/>
    <w:rsid w:val="00E6367D"/>
    <w:rsid w:val="00FB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AA2AF"/>
  <w15:chartTrackingRefBased/>
  <w15:docId w15:val="{BC96D3BC-3F7B-41F0-9F50-B07C2200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261"/>
    <w:pPr>
      <w:spacing w:after="0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126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126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9567A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9567A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ifexsoft.org/images/phocagallery/documentation/ProtocolTexture/UserGuide/TextureUserGuid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acia, Gianvincenzo</dc:creator>
  <cp:keywords/>
  <dc:description/>
  <cp:lastModifiedBy>Sparacia, Gianvincenzo</cp:lastModifiedBy>
  <cp:revision>3</cp:revision>
  <dcterms:created xsi:type="dcterms:W3CDTF">2021-06-22T12:48:00Z</dcterms:created>
  <dcterms:modified xsi:type="dcterms:W3CDTF">2021-06-22T13:07:00Z</dcterms:modified>
</cp:coreProperties>
</file>